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84067" w14:textId="77777777" w:rsidR="00E521E9" w:rsidRDefault="00E521E9" w:rsidP="00E521E9">
      <w:pPr>
        <w:spacing w:after="200"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S13 Table. </w:t>
      </w:r>
      <w:bookmarkStart w:id="0" w:name="_Hlk40995048"/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Costs of </w:t>
      </w:r>
      <w:r w:rsidRPr="00CB192A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T2DM 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complications 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4366"/>
        <w:gridCol w:w="1366"/>
        <w:gridCol w:w="1640"/>
        <w:gridCol w:w="1638"/>
      </w:tblGrid>
      <w:tr w:rsidR="00E521E9" w14:paraId="39CE8B64" w14:textId="77777777" w:rsidTr="00EC5756">
        <w:trPr>
          <w:trHeight w:val="535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368B5508" w14:textId="50DB66EB" w:rsidR="00E521E9" w:rsidRDefault="00723372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T2DM</w:t>
            </w:r>
            <w:r w:rsidR="00E521E9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 complication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F4CB" w14:textId="77777777" w:rsidR="00E521E9" w:rsidRDefault="00E521E9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Cost (£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BDE7" w14:textId="77777777" w:rsidR="00E521E9" w:rsidRDefault="00E521E9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21C90" w14:textId="77777777" w:rsidR="00E521E9" w:rsidRDefault="00E521E9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E521E9" w14:paraId="6C580B9F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E7A1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Hypoglycaemia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C9C0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bookmarkStart w:id="1" w:name="_Hlk41242975"/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421</w:t>
            </w:r>
            <w:bookmarkEnd w:id="1"/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C8C8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6810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6B73D8DA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BC7D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Ischemic Heart Disease at diagnosis year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C647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1120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4547C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BF7C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017496AA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3171C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Ischemic Heart Disease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A6703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1970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AFC3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9A53B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6F86C878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9D25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Acute myocardial infarction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D86C9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773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9315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39BD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7A696DD3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A85E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Myocardial Infarction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F2E4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192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FF60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EAF4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2A6A6B45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3A07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Congestive Heart Failur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FA7A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439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15A6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A80C2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03E40F4F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F2E8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Congestive Heart Failure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9B01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257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3E58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F8CAA" w14:textId="77777777" w:rsidR="00E521E9" w:rsidRDefault="00E521E9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4DE7102D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BE9FE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Amputation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CA5A0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129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AB861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1F22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2A711396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6A5C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Amputation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1275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358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C964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DDA6B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3EF7DDE7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3DBA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bookmarkStart w:id="2" w:name="_Hlk40994173"/>
            <w:r>
              <w:rPr>
                <w:rFonts w:asciiTheme="minorHAnsi" w:eastAsiaTheme="minorHAnsi" w:hAnsiTheme="minorHAnsi" w:cstheme="minorHAnsi"/>
                <w:lang w:eastAsia="en-US"/>
              </w:rPr>
              <w:t>Blindnes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F96A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331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201C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ED2BF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35BB5465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8ABB4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Blindness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FE87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125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E3EB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8669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  <w:bookmarkEnd w:id="2"/>
      </w:tr>
      <w:tr w:rsidR="00E521E9" w14:paraId="426A31D0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6FE5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Renal failure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E8FCA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1924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0BE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713F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20CDEF6F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CDA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Renal </w:t>
            </w:r>
            <w:r>
              <w:rPr>
                <w:rFonts w:asciiTheme="minorHAnsi" w:eastAsiaTheme="minorHAnsi" w:hAnsiTheme="minorHAnsi" w:cstheme="minorHAnsi"/>
                <w:noProof/>
                <w:lang w:eastAsia="en-US"/>
              </w:rPr>
              <w:t>failure in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0733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1924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1BBB5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AF2B5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678E53AE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3B76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Macrovascular Monitoring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D1F1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48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ED9C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323E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32395B76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2E46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Macrovascular Monitoring in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1B22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40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EA9D0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6ED2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527A3CC9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8A5E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Microvascular Monitoring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72373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42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AA73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D60C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65CCB36E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CE3A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Microvascular Monitoring in subsequent yea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64D6E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31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53DF1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61D3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22499F2E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6FFA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Myocardial Infarction (fatal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D509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160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A6FF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82754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48D0F0A1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5D22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Stroke (fatal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CEBF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416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156B7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A8D0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765AA549" w14:textId="77777777" w:rsidTr="00EC5756">
        <w:trPr>
          <w:trHeight w:val="346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C2BC1" w14:textId="41029338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lastRenderedPageBreak/>
              <w:t>Acute stroke</w:t>
            </w:r>
            <w:r w:rsidR="007B4319"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*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47BA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576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A8C1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A318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662512D2" w14:textId="77777777" w:rsidTr="00EC5756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E300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Stroke (non-fatal) 1st year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25A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903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6444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57FD0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521E9" w14:paraId="6164BB4E" w14:textId="77777777" w:rsidTr="00EC5756">
        <w:trPr>
          <w:trHeight w:val="418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EE56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Stroke (non-fatal) subsequent years</w:t>
            </w:r>
            <w:r>
              <w:rPr>
                <w:rFonts w:asciiTheme="minorHAnsi" w:eastAsiaTheme="minorHAnsi" w:hAnsiTheme="minorHAnsi" w:cstheme="minorHAnsi"/>
                <w:vertAlign w:val="superscript"/>
                <w:lang w:eastAsia="en-US"/>
              </w:rPr>
              <w:t>&amp;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7303D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231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4337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97184" w14:textId="77777777" w:rsidR="00E521E9" w:rsidRDefault="00E521E9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7B4319" w14:paraId="569C6358" w14:textId="77777777" w:rsidTr="003B25F2">
        <w:trPr>
          <w:trHeight w:val="460"/>
        </w:trPr>
        <w:tc>
          <w:tcPr>
            <w:tcW w:w="2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4B9AB" w14:textId="6426FFE8" w:rsidR="007B4319" w:rsidRDefault="007B4319" w:rsidP="003B25F2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Other</w:t>
            </w:r>
            <w:r w:rsidRPr="007B4319">
              <w:rPr>
                <w:rFonts w:asciiTheme="minorHAnsi" w:eastAsiaTheme="minorEastAsia" w:hAnsiTheme="minorHAnsi" w:cstheme="minorHAnsi"/>
                <w:kern w:val="24"/>
                <w:vertAlign w:val="superscript"/>
                <w:lang w:eastAsia="en-US"/>
              </w:rPr>
              <w:t>^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A7EB" w14:textId="77777777" w:rsidR="007B4319" w:rsidRDefault="007B4319" w:rsidP="003B25F2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312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DB132" w14:textId="77777777" w:rsidR="007B4319" w:rsidRDefault="007B4319" w:rsidP="003B25F2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A84C" w14:textId="77777777" w:rsidR="007B4319" w:rsidRDefault="007B4319" w:rsidP="003B25F2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</w:tbl>
    <w:p w14:paraId="70727DF8" w14:textId="34676D90" w:rsidR="00E521E9" w:rsidRDefault="007B4319" w:rsidP="00E521E9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>
        <w:rPr>
          <w:rFonts w:asciiTheme="minorHAnsi" w:eastAsiaTheme="minorEastAsia" w:hAnsiTheme="minorHAnsi" w:cstheme="minorHAnsi"/>
          <w:kern w:val="24"/>
          <w:lang w:eastAsia="en-US"/>
        </w:rPr>
        <w:t>*</w:t>
      </w:r>
      <w:r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In-hospital costs of treating acute stroke. </w:t>
      </w:r>
      <w:r w:rsidR="00E521E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Weighted average of HRG AA35A, AA35B, AA35C, AA35D, AA35E, AA35F </w:t>
      </w:r>
      <w:r w:rsidR="00E521E9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>&amp;</w:t>
      </w:r>
      <w:r w:rsidR="00E521E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verage of cost for </w:t>
      </w:r>
      <w:r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years 2-5. </w:t>
      </w:r>
      <w:r>
        <w:rPr>
          <w:rFonts w:asciiTheme="minorHAnsi" w:eastAsiaTheme="minorHAnsi" w:hAnsiTheme="minorHAnsi" w:cstheme="minorHAnsi"/>
          <w:vertAlign w:val="superscript"/>
          <w:lang w:eastAsia="en-US"/>
        </w:rPr>
        <w:t>^</w:t>
      </w:r>
      <w:r w:rsidR="0063566D">
        <w:rPr>
          <w:rFonts w:asciiTheme="minorHAnsi" w:hAnsiTheme="minorHAnsi" w:cstheme="minorHAnsi"/>
          <w:sz w:val="22"/>
          <w:szCs w:val="22"/>
        </w:rPr>
        <w:t>Non-complication cost</w:t>
      </w:r>
      <w:r w:rsidR="00133E22">
        <w:rPr>
          <w:rFonts w:asciiTheme="minorHAnsi" w:hAnsiTheme="minorHAnsi" w:cstheme="minorHAnsi"/>
          <w:sz w:val="22"/>
          <w:szCs w:val="22"/>
        </w:rPr>
        <w:t>s</w:t>
      </w:r>
      <w:r w:rsidR="0063566D">
        <w:rPr>
          <w:rFonts w:asciiTheme="minorHAnsi" w:hAnsiTheme="minorHAnsi" w:cstheme="minorHAnsi"/>
          <w:sz w:val="22"/>
          <w:szCs w:val="22"/>
        </w:rPr>
        <w:t xml:space="preserve"> of treating T2DM</w:t>
      </w:r>
    </w:p>
    <w:p w14:paraId="26841F5C" w14:textId="253DCBEE" w:rsidR="00BE05D8" w:rsidRPr="00E521E9" w:rsidRDefault="00191FC1">
      <w:pP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</w:p>
    <w:sectPr w:rsidR="00BE05D8" w:rsidRPr="00E521E9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E9"/>
    <w:rsid w:val="00133E22"/>
    <w:rsid w:val="00191FC1"/>
    <w:rsid w:val="0063566D"/>
    <w:rsid w:val="00723372"/>
    <w:rsid w:val="007B4319"/>
    <w:rsid w:val="00BE56A9"/>
    <w:rsid w:val="00E521E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56A03"/>
  <w15:chartTrackingRefBased/>
  <w15:docId w15:val="{C8183421-FA13-E34E-AD2F-4ECC8E2F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1E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21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2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3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7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9-07T19:37:00Z</dcterms:created>
  <dcterms:modified xsi:type="dcterms:W3CDTF">2020-09-07T19:37:00Z</dcterms:modified>
</cp:coreProperties>
</file>